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90E55" w14:textId="77777777" w:rsidR="0088447C" w:rsidRDefault="0088447C" w:rsidP="0088447C">
      <w:pPr>
        <w:jc w:val="center"/>
      </w:pPr>
      <w:r w:rsidRPr="001044DD">
        <w:rPr>
          <w:b/>
        </w:rPr>
        <w:t>Multimedia Appendix 1</w:t>
      </w:r>
      <w:r w:rsidRPr="00743238">
        <w:rPr>
          <w:b/>
        </w:rPr>
        <w:t>.</w:t>
      </w:r>
      <w:r w:rsidRPr="004C45E6">
        <w:t xml:space="preserve"> </w:t>
      </w:r>
      <w:bookmarkStart w:id="0" w:name="_Hlk157802877"/>
      <w:r w:rsidRPr="004C45E6">
        <w:t>The</w:t>
      </w:r>
      <w:r>
        <w:rPr>
          <w:rFonts w:hint="eastAsia"/>
        </w:rPr>
        <w:t xml:space="preserve"> trends in </w:t>
      </w:r>
      <w:r w:rsidRPr="004C45E6">
        <w:t xml:space="preserve">number of cases, incidence, number of deaths </w:t>
      </w:r>
      <w:r>
        <w:rPr>
          <w:rFonts w:hint="eastAsia"/>
        </w:rPr>
        <w:t xml:space="preserve">and </w:t>
      </w:r>
      <w:r w:rsidRPr="004C45E6">
        <w:t xml:space="preserve">mortality rate for </w:t>
      </w:r>
      <w:r>
        <w:t xml:space="preserve">42 </w:t>
      </w:r>
      <w:r>
        <w:rPr>
          <w:rFonts w:hint="eastAsia"/>
        </w:rPr>
        <w:t>notifiable</w:t>
      </w:r>
      <w:r w:rsidRPr="004C45E6">
        <w:t xml:space="preserve"> infectious diseases by year and quarter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765"/>
        <w:gridCol w:w="2907"/>
        <w:gridCol w:w="1201"/>
        <w:gridCol w:w="249"/>
        <w:gridCol w:w="2010"/>
        <w:gridCol w:w="1174"/>
      </w:tblGrid>
      <w:tr w:rsidR="0088447C" w:rsidRPr="004C45E6" w14:paraId="0FB80C09" w14:textId="77777777" w:rsidTr="0085635A">
        <w:trPr>
          <w:trHeight w:val="368"/>
          <w:jc w:val="center"/>
        </w:trPr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70A7CAE9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Year</w:t>
            </w:r>
          </w:p>
        </w:tc>
        <w:tc>
          <w:tcPr>
            <w:tcW w:w="1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204C65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Number of incidence cases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FB35B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Incidence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, per 100,000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07CDB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32AC63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Number of deaths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C08BD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Mortality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, per 100,000</w:t>
            </w:r>
          </w:p>
        </w:tc>
      </w:tr>
      <w:tr w:rsidR="0088447C" w:rsidRPr="004C45E6" w14:paraId="10720799" w14:textId="77777777" w:rsidTr="0085635A">
        <w:trPr>
          <w:trHeight w:val="300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2B272CA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2018</w:t>
            </w:r>
          </w:p>
        </w:tc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2EA67BB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59A3B30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8DD7A80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3B16714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7CC374B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88447C" w:rsidRPr="00014BBF" w14:paraId="5CB32E0B" w14:textId="77777777" w:rsidTr="0085635A">
        <w:trPr>
          <w:trHeight w:val="300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39C6" w14:textId="77777777" w:rsidR="0088447C" w:rsidRPr="00014BBF" w:rsidRDefault="0088447C" w:rsidP="0085635A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014BBF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1575" w14:textId="77777777" w:rsidR="0088447C" w:rsidRPr="00014BBF" w:rsidRDefault="0088447C" w:rsidP="0085635A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014BBF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91152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E9A4" w14:textId="77777777" w:rsidR="0088447C" w:rsidRPr="00014BBF" w:rsidRDefault="0088447C" w:rsidP="0085635A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014BBF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248.848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3081" w14:textId="77777777" w:rsidR="0088447C" w:rsidRPr="00014BBF" w:rsidRDefault="0088447C" w:rsidP="0085635A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80A8" w14:textId="77777777" w:rsidR="0088447C" w:rsidRPr="00014BBF" w:rsidRDefault="0088447C" w:rsidP="0085635A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014BBF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111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84EC" w14:textId="77777777" w:rsidR="0088447C" w:rsidRPr="00014BBF" w:rsidRDefault="0088447C" w:rsidP="0085635A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014BBF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0.304</w:t>
            </w:r>
          </w:p>
        </w:tc>
      </w:tr>
      <w:tr w:rsidR="0088447C" w:rsidRPr="004C45E6" w14:paraId="43E6B821" w14:textId="77777777" w:rsidTr="0085635A">
        <w:trPr>
          <w:trHeight w:val="300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53CE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Q1</w:t>
            </w:r>
          </w:p>
        </w:tc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F0AE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23960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4429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65.41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C9F6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BFE2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26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E896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0.071</w:t>
            </w:r>
          </w:p>
        </w:tc>
      </w:tr>
      <w:tr w:rsidR="0088447C" w:rsidRPr="004C45E6" w14:paraId="01DDA9A3" w14:textId="77777777" w:rsidTr="0085635A">
        <w:trPr>
          <w:trHeight w:val="300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AA93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Q2</w:t>
            </w:r>
          </w:p>
        </w:tc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820D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23720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EC7C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64.758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40FE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1222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26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9596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0.071</w:t>
            </w:r>
          </w:p>
        </w:tc>
      </w:tr>
      <w:tr w:rsidR="0088447C" w:rsidRPr="004C45E6" w14:paraId="383DC754" w14:textId="77777777" w:rsidTr="0085635A">
        <w:trPr>
          <w:trHeight w:val="300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755C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Q3</w:t>
            </w:r>
          </w:p>
        </w:tc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052B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19390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1CB0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52.937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4C27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4132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27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F604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0.074</w:t>
            </w:r>
          </w:p>
        </w:tc>
      </w:tr>
      <w:tr w:rsidR="0088447C" w:rsidRPr="004C45E6" w14:paraId="373FF6FE" w14:textId="77777777" w:rsidTr="0085635A">
        <w:trPr>
          <w:trHeight w:val="300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AD1F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Q4</w:t>
            </w:r>
          </w:p>
        </w:tc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3C4D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24080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3F1A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65.74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75ED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E8C2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3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FDEA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0.088</w:t>
            </w:r>
          </w:p>
        </w:tc>
      </w:tr>
      <w:tr w:rsidR="0088447C" w:rsidRPr="004C45E6" w14:paraId="5FA6C18F" w14:textId="77777777" w:rsidTr="0085635A">
        <w:trPr>
          <w:trHeight w:val="300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BF337DB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2019</w:t>
            </w:r>
          </w:p>
        </w:tc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CB28E46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908D25E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27B502B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FBF4A4E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8924D28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88447C" w:rsidRPr="00014BBF" w14:paraId="35D0246D" w14:textId="77777777" w:rsidTr="0085635A">
        <w:trPr>
          <w:trHeight w:val="300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7679" w14:textId="77777777" w:rsidR="0088447C" w:rsidRPr="00014BBF" w:rsidRDefault="0088447C" w:rsidP="0085635A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014BBF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CC89" w14:textId="77777777" w:rsidR="0088447C" w:rsidRPr="00014BBF" w:rsidRDefault="0088447C" w:rsidP="0085635A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014BBF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226880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6FAC" w14:textId="77777777" w:rsidR="0088447C" w:rsidRPr="00014BBF" w:rsidRDefault="0088447C" w:rsidP="0085635A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014BBF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738.338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F367" w14:textId="77777777" w:rsidR="0088447C" w:rsidRPr="00014BBF" w:rsidRDefault="0088447C" w:rsidP="0085635A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68B2" w14:textId="77777777" w:rsidR="0088447C" w:rsidRPr="00014BBF" w:rsidRDefault="0088447C" w:rsidP="0085635A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014BBF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104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49EF" w14:textId="77777777" w:rsidR="0088447C" w:rsidRPr="00014BBF" w:rsidRDefault="0088447C" w:rsidP="0085635A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014BBF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0.340</w:t>
            </w:r>
          </w:p>
        </w:tc>
      </w:tr>
      <w:tr w:rsidR="0088447C" w:rsidRPr="004C45E6" w14:paraId="168A39E3" w14:textId="77777777" w:rsidTr="0085635A">
        <w:trPr>
          <w:trHeight w:val="300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31D5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Q1</w:t>
            </w:r>
          </w:p>
        </w:tc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6FC1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49844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FB81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162.209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6D24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B96C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27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38AE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0.091</w:t>
            </w:r>
          </w:p>
        </w:tc>
      </w:tr>
      <w:tr w:rsidR="0088447C" w:rsidRPr="004C45E6" w14:paraId="49F734EE" w14:textId="77777777" w:rsidTr="0085635A">
        <w:trPr>
          <w:trHeight w:val="300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88AA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Q2</w:t>
            </w:r>
          </w:p>
        </w:tc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BB60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49734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0EA4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161.85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8F55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7CFB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25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7F80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0.082</w:t>
            </w:r>
          </w:p>
        </w:tc>
      </w:tr>
      <w:tr w:rsidR="0088447C" w:rsidRPr="004C45E6" w14:paraId="53ED0AB3" w14:textId="77777777" w:rsidTr="0085635A">
        <w:trPr>
          <w:trHeight w:val="300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69BA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Q3</w:t>
            </w:r>
          </w:p>
        </w:tc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C131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24124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2641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78.509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60F6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6C93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26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0784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0.085</w:t>
            </w:r>
          </w:p>
        </w:tc>
      </w:tr>
      <w:tr w:rsidR="0088447C" w:rsidRPr="004C45E6" w14:paraId="6CDB270B" w14:textId="77777777" w:rsidTr="0085635A">
        <w:trPr>
          <w:trHeight w:val="300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5443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Q4</w:t>
            </w:r>
          </w:p>
        </w:tc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6302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103176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274E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335.767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C489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9683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25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D1CA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0.082</w:t>
            </w:r>
          </w:p>
        </w:tc>
      </w:tr>
      <w:tr w:rsidR="0088447C" w:rsidRPr="004C45E6" w14:paraId="0AF8A1DA" w14:textId="77777777" w:rsidTr="0085635A">
        <w:trPr>
          <w:trHeight w:val="300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E75CA15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2020</w:t>
            </w:r>
          </w:p>
        </w:tc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7D64F7B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3B4294D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1A1667B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7E5721A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856F4C3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88447C" w:rsidRPr="00014BBF" w14:paraId="3B7CB177" w14:textId="77777777" w:rsidTr="0085635A">
        <w:trPr>
          <w:trHeight w:val="300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E6D5" w14:textId="77777777" w:rsidR="0088447C" w:rsidRPr="00014BBF" w:rsidRDefault="0088447C" w:rsidP="0085635A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014BBF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73E4" w14:textId="77777777" w:rsidR="0088447C" w:rsidRPr="00014BBF" w:rsidRDefault="0088447C" w:rsidP="0085635A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014BBF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81363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A4B5" w14:textId="77777777" w:rsidR="0088447C" w:rsidRPr="00014BBF" w:rsidRDefault="0088447C" w:rsidP="0085635A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014BBF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266.05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740A" w14:textId="77777777" w:rsidR="0088447C" w:rsidRPr="00014BBF" w:rsidRDefault="0088447C" w:rsidP="0085635A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9DFE" w14:textId="77777777" w:rsidR="0088447C" w:rsidRPr="00014BBF" w:rsidRDefault="0088447C" w:rsidP="0085635A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014BBF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86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F2F7" w14:textId="77777777" w:rsidR="0088447C" w:rsidRPr="00014BBF" w:rsidRDefault="0088447C" w:rsidP="0085635A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014BBF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0.284</w:t>
            </w:r>
          </w:p>
        </w:tc>
      </w:tr>
      <w:tr w:rsidR="0088447C" w:rsidRPr="004C45E6" w14:paraId="68B25611" w14:textId="77777777" w:rsidTr="0085635A">
        <w:trPr>
          <w:trHeight w:val="300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03DD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Q1</w:t>
            </w:r>
          </w:p>
        </w:tc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02C3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42528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C5A4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139.06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CD0A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D5C4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22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B7F1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0.073</w:t>
            </w:r>
          </w:p>
        </w:tc>
      </w:tr>
      <w:tr w:rsidR="0088447C" w:rsidRPr="004C45E6" w14:paraId="62BB16AD" w14:textId="77777777" w:rsidTr="0085635A">
        <w:trPr>
          <w:trHeight w:val="300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A8E3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Q2</w:t>
            </w:r>
          </w:p>
        </w:tc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D6B8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11549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2AE8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37.76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ECDB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80F4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21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B9A0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0.069</w:t>
            </w:r>
          </w:p>
        </w:tc>
      </w:tr>
      <w:tr w:rsidR="0088447C" w:rsidRPr="004C45E6" w14:paraId="5DC39F77" w14:textId="77777777" w:rsidTr="0085635A">
        <w:trPr>
          <w:trHeight w:val="300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C5BC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Q3</w:t>
            </w:r>
          </w:p>
        </w:tc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A3CC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12199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B588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39.892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F5E0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798D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23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F4B5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0.075</w:t>
            </w:r>
          </w:p>
        </w:tc>
      </w:tr>
      <w:tr w:rsidR="0088447C" w:rsidRPr="004C45E6" w14:paraId="6125E5F3" w14:textId="77777777" w:rsidTr="0085635A">
        <w:trPr>
          <w:trHeight w:val="300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7EA9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Q4</w:t>
            </w:r>
          </w:p>
        </w:tc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D87C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15085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E4A3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49.329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2804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0363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2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AFF3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0.067</w:t>
            </w:r>
          </w:p>
        </w:tc>
      </w:tr>
      <w:tr w:rsidR="0088447C" w:rsidRPr="004C45E6" w14:paraId="7125741E" w14:textId="77777777" w:rsidTr="0085635A">
        <w:trPr>
          <w:trHeight w:val="300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5F391F8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C337FC7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EB9E756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CEC9368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ADFA2FE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07CDC8B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88447C" w:rsidRPr="00014BBF" w14:paraId="246BE1AE" w14:textId="77777777" w:rsidTr="0085635A">
        <w:trPr>
          <w:trHeight w:val="300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A8DF" w14:textId="77777777" w:rsidR="0088447C" w:rsidRPr="00014BBF" w:rsidRDefault="0088447C" w:rsidP="0085635A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014BBF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442A" w14:textId="77777777" w:rsidR="0088447C" w:rsidRPr="00014BBF" w:rsidRDefault="0088447C" w:rsidP="0085635A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014BBF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90429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A7DF" w14:textId="77777777" w:rsidR="0088447C" w:rsidRPr="00014BBF" w:rsidRDefault="0088447C" w:rsidP="0085635A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014BBF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281.662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DAB8" w14:textId="77777777" w:rsidR="0088447C" w:rsidRPr="00014BBF" w:rsidRDefault="0088447C" w:rsidP="0085635A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B456" w14:textId="77777777" w:rsidR="0088447C" w:rsidRPr="00014BBF" w:rsidRDefault="0088447C" w:rsidP="0085635A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014BBF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67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2BDF" w14:textId="77777777" w:rsidR="0088447C" w:rsidRPr="00014BBF" w:rsidRDefault="0088447C" w:rsidP="0085635A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014BBF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0.210</w:t>
            </w:r>
          </w:p>
        </w:tc>
      </w:tr>
      <w:tr w:rsidR="0088447C" w:rsidRPr="004C45E6" w14:paraId="54E0614D" w14:textId="77777777" w:rsidTr="0085635A">
        <w:trPr>
          <w:trHeight w:val="300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979E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Q1</w:t>
            </w:r>
          </w:p>
        </w:tc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6635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1285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E8F9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40.02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A3F9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69B0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15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63CD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0.047</w:t>
            </w:r>
          </w:p>
        </w:tc>
      </w:tr>
      <w:tr w:rsidR="0088447C" w:rsidRPr="004C45E6" w14:paraId="6E4ED5EB" w14:textId="77777777" w:rsidTr="0085635A">
        <w:trPr>
          <w:trHeight w:val="300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98CB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Q2</w:t>
            </w:r>
          </w:p>
        </w:tc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8B13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22596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1DE2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70.38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59F8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441A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15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7E73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0.048</w:t>
            </w:r>
          </w:p>
        </w:tc>
      </w:tr>
      <w:tr w:rsidR="0088447C" w:rsidRPr="004C45E6" w14:paraId="21532307" w14:textId="77777777" w:rsidTr="0085635A">
        <w:trPr>
          <w:trHeight w:val="300"/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97E6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Q3</w:t>
            </w:r>
          </w:p>
        </w:tc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3263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16099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E605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50.14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106D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11CB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16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7DAE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0.050</w:t>
            </w:r>
          </w:p>
        </w:tc>
      </w:tr>
      <w:tr w:rsidR="0088447C" w:rsidRPr="004C45E6" w14:paraId="3C213ED7" w14:textId="77777777" w:rsidTr="0085635A">
        <w:trPr>
          <w:trHeight w:val="315"/>
          <w:jc w:val="center"/>
        </w:trPr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37A78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Q4</w:t>
            </w:r>
          </w:p>
        </w:tc>
        <w:tc>
          <w:tcPr>
            <w:tcW w:w="1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E068B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388838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DB7C5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121.112</w:t>
            </w:r>
          </w:p>
        </w:tc>
        <w:tc>
          <w:tcPr>
            <w:tcW w:w="1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FE007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22FC2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209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ED654" w14:textId="77777777" w:rsidR="0088447C" w:rsidRPr="004C45E6" w:rsidRDefault="0088447C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C45E6">
              <w:rPr>
                <w:rFonts w:eastAsia="等线"/>
                <w:color w:val="000000"/>
                <w:kern w:val="0"/>
                <w:sz w:val="22"/>
                <w:szCs w:val="22"/>
              </w:rPr>
              <w:t>0.065</w:t>
            </w:r>
          </w:p>
        </w:tc>
      </w:tr>
    </w:tbl>
    <w:p w14:paraId="62748E47" w14:textId="77777777" w:rsidR="0088447C" w:rsidRPr="004C45E6" w:rsidRDefault="0088447C" w:rsidP="0088447C">
      <w:r>
        <w:t xml:space="preserve">Note: </w:t>
      </w:r>
      <w:r>
        <w:rPr>
          <w:rFonts w:hint="eastAsia"/>
        </w:rPr>
        <w:t>Q</w:t>
      </w:r>
      <w:r>
        <w:t xml:space="preserve">1, </w:t>
      </w:r>
      <w:r w:rsidRPr="004C45E6">
        <w:t>the first quarter</w:t>
      </w:r>
      <w:r>
        <w:t xml:space="preserve">; </w:t>
      </w:r>
      <w:r>
        <w:rPr>
          <w:rFonts w:hint="eastAsia"/>
        </w:rPr>
        <w:t>Q</w:t>
      </w:r>
      <w:r>
        <w:t xml:space="preserve">2, </w:t>
      </w:r>
      <w:r w:rsidRPr="004C45E6">
        <w:t xml:space="preserve">the </w:t>
      </w:r>
      <w:r>
        <w:t>second</w:t>
      </w:r>
      <w:r w:rsidRPr="004C45E6">
        <w:t xml:space="preserve"> quarter</w:t>
      </w:r>
      <w:r>
        <w:t xml:space="preserve">; </w:t>
      </w:r>
      <w:r>
        <w:rPr>
          <w:rFonts w:hint="eastAsia"/>
        </w:rPr>
        <w:t>Q</w:t>
      </w:r>
      <w:r>
        <w:t xml:space="preserve">3, </w:t>
      </w:r>
      <w:r w:rsidRPr="004C45E6">
        <w:t xml:space="preserve">the </w:t>
      </w:r>
      <w:r>
        <w:t>third</w:t>
      </w:r>
      <w:r w:rsidRPr="004C45E6">
        <w:t xml:space="preserve"> quarter</w:t>
      </w:r>
      <w:r>
        <w:t xml:space="preserve">; </w:t>
      </w:r>
      <w:r>
        <w:rPr>
          <w:rFonts w:hint="eastAsia"/>
        </w:rPr>
        <w:t>Q</w:t>
      </w:r>
      <w:r>
        <w:t xml:space="preserve">4, </w:t>
      </w:r>
      <w:r w:rsidRPr="004C45E6">
        <w:t xml:space="preserve">the </w:t>
      </w:r>
      <w:r>
        <w:t>fourth</w:t>
      </w:r>
      <w:r w:rsidRPr="004C45E6">
        <w:t xml:space="preserve"> quarter</w:t>
      </w:r>
      <w:r>
        <w:rPr>
          <w:rFonts w:hint="eastAsia"/>
        </w:rPr>
        <w:t>.</w:t>
      </w:r>
    </w:p>
    <w:p w14:paraId="571E2BE4" w14:textId="77777777" w:rsidR="003B7A01" w:rsidRPr="0088447C" w:rsidRDefault="003B7A01" w:rsidP="0088447C"/>
    <w:sectPr w:rsidR="003B7A01" w:rsidRPr="008844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94D5DA" w14:textId="77777777" w:rsidR="007F5EB9" w:rsidRDefault="007F5EB9" w:rsidP="0088447C">
      <w:r>
        <w:separator/>
      </w:r>
    </w:p>
  </w:endnote>
  <w:endnote w:type="continuationSeparator" w:id="0">
    <w:p w14:paraId="1AEB218D" w14:textId="77777777" w:rsidR="007F5EB9" w:rsidRDefault="007F5EB9" w:rsidP="008844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D0DF82" w14:textId="77777777" w:rsidR="007F5EB9" w:rsidRDefault="007F5EB9" w:rsidP="0088447C">
      <w:r>
        <w:separator/>
      </w:r>
    </w:p>
  </w:footnote>
  <w:footnote w:type="continuationSeparator" w:id="0">
    <w:p w14:paraId="62B819BA" w14:textId="77777777" w:rsidR="007F5EB9" w:rsidRDefault="007F5EB9" w:rsidP="008844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766"/>
    <w:rsid w:val="003B7A01"/>
    <w:rsid w:val="007F5EB9"/>
    <w:rsid w:val="00863766"/>
    <w:rsid w:val="00884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6F03C21-1384-4E34-9C4F-775C4F9C8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447C"/>
    <w:pPr>
      <w:widowControl w:val="0"/>
      <w:jc w:val="both"/>
    </w:pPr>
    <w:rPr>
      <w:rFonts w:ascii="Times New Roman" w:hAnsi="Times New Roman" w:cs="Times New Roman"/>
      <w:color w:val="31353B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447C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color w:val="auto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44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447C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color w:val="auto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44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en</dc:creator>
  <cp:keywords/>
  <dc:description/>
  <cp:lastModifiedBy>Li Chen</cp:lastModifiedBy>
  <cp:revision>2</cp:revision>
  <dcterms:created xsi:type="dcterms:W3CDTF">2024-02-02T13:56:00Z</dcterms:created>
  <dcterms:modified xsi:type="dcterms:W3CDTF">2024-02-02T13:56:00Z</dcterms:modified>
</cp:coreProperties>
</file>